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D584C" w14:textId="101AB8F4" w:rsidR="007F6295" w:rsidRPr="002B70B2" w:rsidRDefault="002B70B2" w:rsidP="002B70B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B70B2">
        <w:rPr>
          <w:rFonts w:ascii="Times New Roman" w:hAnsi="Times New Roman" w:cs="Times New Roman"/>
          <w:b/>
          <w:bCs/>
          <w:sz w:val="24"/>
          <w:szCs w:val="24"/>
        </w:rPr>
        <w:t xml:space="preserve">List of Supplementary </w:t>
      </w:r>
      <w:r w:rsidRPr="002B70B2">
        <w:rPr>
          <w:rFonts w:ascii="Times New Roman" w:hAnsi="Times New Roman" w:cs="Times New Roman"/>
          <w:b/>
          <w:bCs/>
          <w:sz w:val="24"/>
          <w:szCs w:val="24"/>
        </w:rPr>
        <w:t xml:space="preserve">Figures for </w:t>
      </w:r>
      <w:r w:rsidR="00EC432C" w:rsidRPr="002B70B2">
        <w:rPr>
          <w:rFonts w:ascii="Times New Roman" w:hAnsi="Times New Roman" w:cs="Times New Roman"/>
          <w:b/>
          <w:bCs/>
          <w:sz w:val="24"/>
          <w:szCs w:val="24"/>
        </w:rPr>
        <w:t xml:space="preserve">Edo </w:t>
      </w:r>
      <w:r w:rsidRPr="002B70B2">
        <w:rPr>
          <w:rFonts w:ascii="Times New Roman" w:hAnsi="Times New Roman" w:cs="Times New Roman"/>
          <w:b/>
          <w:bCs/>
          <w:sz w:val="24"/>
          <w:szCs w:val="24"/>
        </w:rPr>
        <w:t xml:space="preserve">State </w:t>
      </w:r>
      <w:r w:rsidR="00EC432C" w:rsidRPr="002B70B2">
        <w:rPr>
          <w:rFonts w:ascii="Times New Roman" w:hAnsi="Times New Roman" w:cs="Times New Roman"/>
          <w:b/>
          <w:bCs/>
          <w:sz w:val="24"/>
          <w:szCs w:val="24"/>
        </w:rPr>
        <w:t xml:space="preserve">Yellow </w:t>
      </w:r>
      <w:r w:rsidRPr="002B70B2">
        <w:rPr>
          <w:rFonts w:ascii="Times New Roman" w:hAnsi="Times New Roman" w:cs="Times New Roman"/>
          <w:b/>
          <w:bCs/>
          <w:sz w:val="24"/>
          <w:szCs w:val="24"/>
        </w:rPr>
        <w:t>Fever</w:t>
      </w:r>
      <w:r w:rsidR="00EC432C" w:rsidRPr="002B70B2">
        <w:rPr>
          <w:rFonts w:ascii="Times New Roman" w:hAnsi="Times New Roman" w:cs="Times New Roman"/>
          <w:b/>
          <w:bCs/>
          <w:sz w:val="24"/>
          <w:szCs w:val="24"/>
        </w:rPr>
        <w:t xml:space="preserve"> Manuscript</w:t>
      </w:r>
    </w:p>
    <w:p w14:paraId="4AF0EE21" w14:textId="77777777" w:rsidR="002B70B2" w:rsidRDefault="002B70B2">
      <w:pPr>
        <w:rPr>
          <w:rFonts w:ascii="Times New Roman" w:hAnsi="Times New Roman" w:cs="Times New Roman"/>
          <w:sz w:val="24"/>
          <w:szCs w:val="24"/>
        </w:rPr>
      </w:pPr>
    </w:p>
    <w:p w14:paraId="2BC098A9" w14:textId="6333F1EF" w:rsidR="00EC432C" w:rsidRPr="000B0AA7" w:rsidRDefault="000B0AA7" w:rsidP="000B0AA7">
      <w:pPr>
        <w:spacing w:line="360" w:lineRule="auto"/>
        <w:ind w:left="-90" w:right="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5FCDD23" wp14:editId="0B4C2355">
            <wp:extent cx="6354501" cy="4062095"/>
            <wp:effectExtent l="0" t="0" r="8255" b="1460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009237E-7730-47A2-82D9-F49359E46A9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="002B70B2">
        <w:rPr>
          <w:rFonts w:ascii="Times New Roman" w:hAnsi="Times New Roman" w:cs="Times New Roman"/>
          <w:bCs/>
          <w:sz w:val="24"/>
          <w:szCs w:val="24"/>
        </w:rPr>
        <w:t xml:space="preserve">Supplementary </w:t>
      </w:r>
      <w:r w:rsidR="00EC432C" w:rsidRPr="00BB0165">
        <w:rPr>
          <w:rFonts w:ascii="Times New Roman" w:hAnsi="Times New Roman" w:cs="Times New Roman"/>
          <w:bCs/>
          <w:sz w:val="24"/>
          <w:szCs w:val="24"/>
        </w:rPr>
        <w:t xml:space="preserve">Figure 1: </w:t>
      </w:r>
      <w:r w:rsidR="00EC432C">
        <w:rPr>
          <w:rFonts w:ascii="Times New Roman" w:hAnsi="Times New Roman" w:cs="Times New Roman"/>
          <w:bCs/>
          <w:sz w:val="24"/>
          <w:szCs w:val="24"/>
        </w:rPr>
        <w:t xml:space="preserve">Suspected </w:t>
      </w:r>
      <w:r w:rsidR="00EC432C" w:rsidRPr="00BB0165">
        <w:rPr>
          <w:rFonts w:ascii="Times New Roman" w:hAnsi="Times New Roman" w:cs="Times New Roman"/>
          <w:bCs/>
          <w:sz w:val="24"/>
          <w:szCs w:val="24"/>
        </w:rPr>
        <w:t>Yellow fever cases in Edo State by LGAs September</w:t>
      </w:r>
      <w:r w:rsidR="00EC432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C432C" w:rsidRPr="00BB0165">
        <w:rPr>
          <w:rFonts w:ascii="Times New Roman" w:hAnsi="Times New Roman" w:cs="Times New Roman"/>
          <w:bCs/>
          <w:sz w:val="24"/>
          <w:szCs w:val="24"/>
        </w:rPr>
        <w:t>2018 – January 2019</w:t>
      </w:r>
    </w:p>
    <w:p w14:paraId="5D8D55FD" w14:textId="1228BC48" w:rsidR="00EC432C" w:rsidRDefault="00EC432C" w:rsidP="00EC432C">
      <w:pPr>
        <w:spacing w:line="360" w:lineRule="auto"/>
        <w:ind w:left="-90" w:right="26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FCBC2D0" w14:textId="06FD894C" w:rsidR="00EC432C" w:rsidRDefault="00EC432C" w:rsidP="00EC432C">
      <w:pPr>
        <w:spacing w:line="360" w:lineRule="auto"/>
        <w:ind w:left="-90" w:right="26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788D305" w14:textId="6714394F" w:rsidR="00EC432C" w:rsidRDefault="00EC432C" w:rsidP="00EC432C">
      <w:pPr>
        <w:spacing w:line="360" w:lineRule="auto"/>
        <w:ind w:left="-90" w:right="26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DE78B61" w14:textId="06DACF80" w:rsidR="00EC432C" w:rsidRDefault="00EC432C" w:rsidP="00EC432C">
      <w:pPr>
        <w:spacing w:line="360" w:lineRule="auto"/>
        <w:ind w:left="-90" w:right="26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813DD48" w14:textId="67365E0C" w:rsidR="00EC432C" w:rsidRPr="009B1A0A" w:rsidRDefault="009B1A0A" w:rsidP="009B1A0A">
      <w:pPr>
        <w:spacing w:line="360" w:lineRule="auto"/>
        <w:ind w:left="-90" w:right="26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022399B" wp14:editId="6C403819">
            <wp:extent cx="5943600" cy="3790709"/>
            <wp:effectExtent l="0" t="0" r="0" b="635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26C9A888-C2A4-4428-BE8A-5ED3D1DAF6E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="002B70B2">
        <w:rPr>
          <w:rFonts w:ascii="Times New Roman" w:eastAsia="Calibri" w:hAnsi="Times New Roman" w:cs="Times New Roman"/>
          <w:sz w:val="24"/>
          <w:szCs w:val="24"/>
        </w:rPr>
        <w:t xml:space="preserve">Supplementary </w:t>
      </w:r>
      <w:r w:rsidR="00EC432C" w:rsidRPr="00BB0165">
        <w:rPr>
          <w:rFonts w:ascii="Times New Roman" w:eastAsia="Calibri" w:hAnsi="Times New Roman" w:cs="Times New Roman"/>
          <w:sz w:val="24"/>
          <w:szCs w:val="24"/>
        </w:rPr>
        <w:t xml:space="preserve">Figure 2: Yellow fever attack rate </w:t>
      </w:r>
      <w:r w:rsidR="005B39E4">
        <w:rPr>
          <w:rFonts w:ascii="Times New Roman" w:eastAsia="Calibri" w:hAnsi="Times New Roman" w:cs="Times New Roman"/>
          <w:sz w:val="24"/>
          <w:szCs w:val="24"/>
        </w:rPr>
        <w:t>by LGA in</w:t>
      </w:r>
      <w:r w:rsidR="00EC432C" w:rsidRPr="00BB0165">
        <w:rPr>
          <w:rFonts w:ascii="Times New Roman" w:eastAsia="Calibri" w:hAnsi="Times New Roman" w:cs="Times New Roman"/>
          <w:sz w:val="24"/>
          <w:szCs w:val="24"/>
        </w:rPr>
        <w:t xml:space="preserve"> Edo State September 2018 - January 2019</w:t>
      </w:r>
      <w:r w:rsidR="005B39E4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0544DF26" w14:textId="2CC3A4AD" w:rsidR="00EC432C" w:rsidRDefault="00EC432C" w:rsidP="00EC432C">
      <w:pPr>
        <w:spacing w:line="360" w:lineRule="auto"/>
        <w:ind w:left="-90" w:right="26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8915C7C" w14:textId="2B95E082" w:rsidR="00EC432C" w:rsidRDefault="00EC432C" w:rsidP="00EC432C">
      <w:pPr>
        <w:spacing w:line="360" w:lineRule="auto"/>
        <w:ind w:left="-90" w:right="26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FD29E70" w14:textId="3E1505E8" w:rsidR="00EC432C" w:rsidRDefault="00EC432C" w:rsidP="00EC432C">
      <w:pPr>
        <w:spacing w:line="360" w:lineRule="auto"/>
        <w:ind w:left="-90" w:right="26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790593E" w14:textId="07BC6FB3" w:rsidR="00EC432C" w:rsidRDefault="00EC432C" w:rsidP="00EC432C">
      <w:pPr>
        <w:spacing w:line="360" w:lineRule="auto"/>
        <w:ind w:left="-90" w:right="26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315E723" w14:textId="5A5123FF" w:rsidR="00EC432C" w:rsidRDefault="00EC432C" w:rsidP="00EC432C">
      <w:pPr>
        <w:spacing w:line="360" w:lineRule="auto"/>
        <w:ind w:left="-90" w:right="26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5DED842" w14:textId="011B4807" w:rsidR="00EC432C" w:rsidRDefault="00EC432C" w:rsidP="00EC432C">
      <w:pPr>
        <w:spacing w:line="360" w:lineRule="auto"/>
        <w:ind w:left="-90" w:right="26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EA6E553" w14:textId="33B85E25" w:rsidR="00EC432C" w:rsidRDefault="00EC432C" w:rsidP="00EC432C">
      <w:pPr>
        <w:spacing w:line="360" w:lineRule="auto"/>
        <w:ind w:left="-90" w:right="26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300913D" w14:textId="07D0A08D" w:rsidR="00EC432C" w:rsidRDefault="00EC432C" w:rsidP="00EC432C">
      <w:pPr>
        <w:spacing w:line="360" w:lineRule="auto"/>
        <w:ind w:left="-90" w:right="26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9ABF2AC" w14:textId="0489AC32" w:rsidR="00EC432C" w:rsidRDefault="00EC432C" w:rsidP="00EC432C">
      <w:pPr>
        <w:spacing w:line="360" w:lineRule="auto"/>
        <w:ind w:left="-90" w:right="26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E3E198D" w14:textId="77777777" w:rsidR="00EC432C" w:rsidRPr="00BB0165" w:rsidRDefault="00EC432C" w:rsidP="00EC432C">
      <w:pPr>
        <w:spacing w:line="360" w:lineRule="auto"/>
        <w:ind w:right="63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2F67402B" w14:textId="77777777" w:rsidR="00EC432C" w:rsidRPr="00BB0165" w:rsidRDefault="00EC432C" w:rsidP="00EC432C">
      <w:pPr>
        <w:spacing w:line="360" w:lineRule="auto"/>
        <w:ind w:left="-90" w:right="63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B016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D24671C" wp14:editId="3FAAF0EC">
            <wp:extent cx="6232525" cy="4191000"/>
            <wp:effectExtent l="0" t="0" r="15875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A1462E0" w14:textId="30A2B231" w:rsidR="00EC432C" w:rsidRDefault="002B70B2" w:rsidP="00EC432C">
      <w:pPr>
        <w:spacing w:line="360" w:lineRule="auto"/>
        <w:ind w:left="-90" w:right="630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Supplementary </w:t>
      </w:r>
      <w:r w:rsidR="00EC432C" w:rsidRPr="00BB0165">
        <w:rPr>
          <w:rFonts w:ascii="Times New Roman" w:hAnsi="Times New Roman" w:cs="Times New Roman"/>
          <w:bCs/>
          <w:sz w:val="24"/>
          <w:szCs w:val="24"/>
        </w:rPr>
        <w:t>Figure 3: Age-</w:t>
      </w:r>
      <w:r w:rsidR="00F75713">
        <w:rPr>
          <w:rFonts w:ascii="Times New Roman" w:hAnsi="Times New Roman" w:cs="Times New Roman"/>
          <w:bCs/>
          <w:sz w:val="24"/>
          <w:szCs w:val="24"/>
        </w:rPr>
        <w:t>s</w:t>
      </w:r>
      <w:r w:rsidR="00EC432C" w:rsidRPr="00BB0165">
        <w:rPr>
          <w:rFonts w:ascii="Times New Roman" w:hAnsi="Times New Roman" w:cs="Times New Roman"/>
          <w:bCs/>
          <w:sz w:val="24"/>
          <w:szCs w:val="24"/>
        </w:rPr>
        <w:t>ex distribution of Yellow Fever cases in Edo State</w:t>
      </w:r>
      <w:r w:rsidR="00EC432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C432C" w:rsidRPr="00BB0165">
        <w:rPr>
          <w:rFonts w:ascii="Times New Roman" w:eastAsia="Calibri" w:hAnsi="Times New Roman" w:cs="Times New Roman"/>
          <w:sz w:val="24"/>
          <w:szCs w:val="24"/>
        </w:rPr>
        <w:t>September 2018 - January 2019</w:t>
      </w:r>
    </w:p>
    <w:p w14:paraId="2674AD1F" w14:textId="0E37F7A2" w:rsidR="00EC432C" w:rsidRDefault="00EC432C" w:rsidP="00EC432C">
      <w:pPr>
        <w:spacing w:line="360" w:lineRule="auto"/>
        <w:ind w:left="-90" w:right="63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423BC86" w14:textId="3A041CC6" w:rsidR="00EC432C" w:rsidRDefault="00EC432C" w:rsidP="00EC432C">
      <w:pPr>
        <w:spacing w:line="360" w:lineRule="auto"/>
        <w:ind w:left="-90" w:right="63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4AD0A555" w14:textId="416379B5" w:rsidR="00EC432C" w:rsidRDefault="00EC432C" w:rsidP="00EC432C">
      <w:pPr>
        <w:spacing w:line="360" w:lineRule="auto"/>
        <w:ind w:left="-90" w:right="63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2040E7B4" w14:textId="77777777" w:rsidR="00EC432C" w:rsidRDefault="00EC432C" w:rsidP="00EC432C">
      <w:pPr>
        <w:spacing w:line="360" w:lineRule="auto"/>
        <w:ind w:left="-90" w:right="63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D23AD5E" w14:textId="77777777" w:rsidR="00260F35" w:rsidRDefault="00260F35" w:rsidP="009B1A0A">
      <w:pPr>
        <w:spacing w:line="360" w:lineRule="auto"/>
        <w:ind w:left="-90" w:right="630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7E5E3D9E" w14:textId="3BAFDFB2" w:rsidR="00EC432C" w:rsidRDefault="00EC432C" w:rsidP="00EC432C">
      <w:pPr>
        <w:spacing w:line="360" w:lineRule="auto"/>
        <w:ind w:left="-90" w:right="630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52570DA" w14:textId="68673615" w:rsidR="00EC432C" w:rsidRDefault="00EC432C" w:rsidP="00EC432C">
      <w:pPr>
        <w:spacing w:line="360" w:lineRule="auto"/>
        <w:ind w:left="-90" w:right="630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A92AA21" w14:textId="4795A069" w:rsidR="00EC432C" w:rsidRDefault="00EC432C" w:rsidP="00EC432C">
      <w:pPr>
        <w:spacing w:line="360" w:lineRule="auto"/>
        <w:ind w:left="-90" w:right="630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237AF9D" w14:textId="3D590136" w:rsidR="00EC432C" w:rsidRDefault="00EC432C" w:rsidP="00EC432C">
      <w:pPr>
        <w:spacing w:line="360" w:lineRule="auto"/>
        <w:ind w:left="-90" w:right="630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A905308" w14:textId="2DCE084A" w:rsidR="00EC432C" w:rsidRDefault="00EC432C" w:rsidP="00EC432C">
      <w:pPr>
        <w:spacing w:line="360" w:lineRule="auto"/>
        <w:ind w:left="-90" w:right="630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420C311" w14:textId="07E84842" w:rsidR="00EC432C" w:rsidRDefault="00EC432C" w:rsidP="00EC432C">
      <w:pPr>
        <w:spacing w:line="360" w:lineRule="auto"/>
        <w:ind w:left="-90" w:right="630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528C0B9" w14:textId="3776749D" w:rsidR="00EC432C" w:rsidRDefault="00EC432C" w:rsidP="00EC432C">
      <w:pPr>
        <w:spacing w:line="360" w:lineRule="auto"/>
        <w:ind w:left="-90" w:right="630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6648B2B" w14:textId="6A3BCC2E" w:rsidR="00EC432C" w:rsidRDefault="00EC432C" w:rsidP="00EC432C">
      <w:pPr>
        <w:spacing w:line="360" w:lineRule="auto"/>
        <w:ind w:left="-90" w:right="630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314FF91" w14:textId="279D2502" w:rsidR="00EC432C" w:rsidRDefault="00EC432C" w:rsidP="00EC432C">
      <w:pPr>
        <w:spacing w:line="360" w:lineRule="auto"/>
        <w:ind w:left="-90" w:right="630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2A19491" w14:textId="1BCD6C86" w:rsidR="00EC432C" w:rsidRDefault="00EC432C" w:rsidP="00EC432C">
      <w:pPr>
        <w:spacing w:line="360" w:lineRule="auto"/>
        <w:ind w:left="-90" w:right="630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2C90F19" w14:textId="6654F152" w:rsidR="00EC432C" w:rsidRDefault="00EC432C" w:rsidP="00EC432C">
      <w:pPr>
        <w:spacing w:line="360" w:lineRule="auto"/>
        <w:ind w:left="-90" w:right="630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AABD95E" w14:textId="51DFECDA" w:rsidR="00D409F3" w:rsidRDefault="00D409F3" w:rsidP="00EC432C">
      <w:pPr>
        <w:spacing w:line="360" w:lineRule="auto"/>
        <w:ind w:left="-90" w:right="630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68E4A8E" w14:textId="6BCED784" w:rsidR="00D409F3" w:rsidRDefault="00D409F3" w:rsidP="00EC432C">
      <w:pPr>
        <w:spacing w:line="360" w:lineRule="auto"/>
        <w:ind w:left="-90" w:right="630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92ECA0D" w14:textId="130A5288" w:rsidR="00D409F3" w:rsidRDefault="00D409F3" w:rsidP="00EC432C">
      <w:pPr>
        <w:spacing w:line="360" w:lineRule="auto"/>
        <w:ind w:left="-90" w:right="630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E0CDDFC" w14:textId="1EACD754" w:rsidR="00D409F3" w:rsidRDefault="00D409F3" w:rsidP="00EC432C">
      <w:pPr>
        <w:spacing w:line="360" w:lineRule="auto"/>
        <w:ind w:left="-90" w:right="630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7CD6FA1" w14:textId="4F406395" w:rsidR="00D409F3" w:rsidRDefault="00D409F3" w:rsidP="00EC432C">
      <w:pPr>
        <w:spacing w:line="360" w:lineRule="auto"/>
        <w:ind w:left="-90" w:right="630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4391AC6" w14:textId="4DC5215A" w:rsidR="00D409F3" w:rsidRDefault="00D409F3" w:rsidP="00EC432C">
      <w:pPr>
        <w:spacing w:line="360" w:lineRule="auto"/>
        <w:ind w:left="-90" w:right="630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E9D6A9D" w14:textId="180FD89D" w:rsidR="00D409F3" w:rsidRDefault="00D409F3" w:rsidP="00EC432C">
      <w:pPr>
        <w:spacing w:line="360" w:lineRule="auto"/>
        <w:ind w:left="-90" w:right="630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2F5AEC4" w14:textId="163E63BB" w:rsidR="00D409F3" w:rsidRDefault="00D409F3" w:rsidP="00EC432C">
      <w:pPr>
        <w:spacing w:line="360" w:lineRule="auto"/>
        <w:ind w:left="-90" w:right="630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4371979" w14:textId="6D02FC4E" w:rsidR="00D409F3" w:rsidRPr="00BB0165" w:rsidRDefault="00D409F3" w:rsidP="00D409F3">
      <w:pPr>
        <w:spacing w:after="0" w:line="360" w:lineRule="auto"/>
        <w:ind w:right="630"/>
        <w:jc w:val="both"/>
        <w:rPr>
          <w:rFonts w:ascii="Times New Roman" w:hAnsi="Times New Roman" w:cs="Times New Roman"/>
          <w:sz w:val="24"/>
          <w:szCs w:val="24"/>
        </w:rPr>
      </w:pPr>
    </w:p>
    <w:p w14:paraId="2433B059" w14:textId="77777777" w:rsidR="00D409F3" w:rsidRPr="00EC432C" w:rsidRDefault="00D409F3" w:rsidP="00B24838">
      <w:pPr>
        <w:spacing w:line="360" w:lineRule="auto"/>
        <w:ind w:right="630"/>
        <w:jc w:val="both"/>
        <w:rPr>
          <w:rFonts w:ascii="Times New Roman" w:hAnsi="Times New Roman" w:cs="Times New Roman"/>
          <w:bCs/>
          <w:sz w:val="24"/>
          <w:szCs w:val="24"/>
        </w:rPr>
      </w:pPr>
    </w:p>
    <w:sectPr w:rsidR="00D409F3" w:rsidRPr="00EC43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32C"/>
    <w:rsid w:val="000B0AA7"/>
    <w:rsid w:val="000C287B"/>
    <w:rsid w:val="00174D0A"/>
    <w:rsid w:val="00183105"/>
    <w:rsid w:val="001A27AD"/>
    <w:rsid w:val="001F1E00"/>
    <w:rsid w:val="002122A1"/>
    <w:rsid w:val="00260F35"/>
    <w:rsid w:val="00265961"/>
    <w:rsid w:val="002B70B2"/>
    <w:rsid w:val="002F792A"/>
    <w:rsid w:val="003621E4"/>
    <w:rsid w:val="0044610F"/>
    <w:rsid w:val="00502DCB"/>
    <w:rsid w:val="00544A23"/>
    <w:rsid w:val="005B39E4"/>
    <w:rsid w:val="00627E5A"/>
    <w:rsid w:val="00696C1C"/>
    <w:rsid w:val="00702844"/>
    <w:rsid w:val="00756A51"/>
    <w:rsid w:val="00844C0E"/>
    <w:rsid w:val="00887D56"/>
    <w:rsid w:val="008A3FC2"/>
    <w:rsid w:val="008D0B9A"/>
    <w:rsid w:val="009068DA"/>
    <w:rsid w:val="00952B6F"/>
    <w:rsid w:val="009B1A0A"/>
    <w:rsid w:val="00A541FB"/>
    <w:rsid w:val="00B24838"/>
    <w:rsid w:val="00C41C05"/>
    <w:rsid w:val="00CB3156"/>
    <w:rsid w:val="00D409F3"/>
    <w:rsid w:val="00EC432C"/>
    <w:rsid w:val="00EE421C"/>
    <w:rsid w:val="00EF62FD"/>
    <w:rsid w:val="00F67BCE"/>
    <w:rsid w:val="00F75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1B72D"/>
  <w15:chartTrackingRefBased/>
  <w15:docId w15:val="{F9DFC64B-57E8-45E5-B0CD-D29EB1312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96C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6C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6C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C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6C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21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1E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about:blank" TargetMode="External"/><Relationship Id="rId1" Type="http://schemas.openxmlformats.org/officeDocument/2006/relationships/themeOverride" Target="../theme/themeOverrid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6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/>
              <a:t>Yellow</a:t>
            </a:r>
            <a:r>
              <a:rPr lang="en-US" baseline="0"/>
              <a:t> fever s</a:t>
            </a:r>
            <a:r>
              <a:rPr lang="en-US"/>
              <a:t>uspected cases in Edo state September 2018</a:t>
            </a:r>
            <a:r>
              <a:rPr lang="en-US" baseline="0"/>
              <a:t> -</a:t>
            </a:r>
            <a:r>
              <a:rPr lang="en-US"/>
              <a:t> 12th, Janaury</a:t>
            </a:r>
            <a:r>
              <a:rPr lang="en-US" baseline="0"/>
              <a:t> 2019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6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NG"/>
        </a:p>
      </c:txPr>
    </c:title>
    <c:autoTitleDeleted val="0"/>
    <c:plotArea>
      <c:layout>
        <c:manualLayout>
          <c:layoutTarget val="inner"/>
          <c:xMode val="edge"/>
          <c:yMode val="edge"/>
          <c:x val="7.5592738407699034E-2"/>
          <c:y val="0.16794319314736822"/>
          <c:w val="0.89385170603674535"/>
          <c:h val="0.59293455337640111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1!$F$6</c:f>
              <c:strCache>
                <c:ptCount val="1"/>
                <c:pt idx="0">
                  <c:v>Suspected cases of YF </c:v>
                </c:pt>
              </c:strCache>
            </c:strRef>
          </c:tx>
          <c:spPr>
            <a:solidFill>
              <a:srgbClr val="1B5E20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1!$E$7:$E$22</c:f>
              <c:strCache>
                <c:ptCount val="16"/>
                <c:pt idx="0">
                  <c:v>Uhunmwode</c:v>
                </c:pt>
                <c:pt idx="1">
                  <c:v>Esan West</c:v>
                </c:pt>
                <c:pt idx="2">
                  <c:v>Ovia North East </c:v>
                </c:pt>
                <c:pt idx="3">
                  <c:v>Esan Central </c:v>
                </c:pt>
                <c:pt idx="4">
                  <c:v>Etsako West</c:v>
                </c:pt>
                <c:pt idx="5">
                  <c:v>Ikpoba-Okha</c:v>
                </c:pt>
                <c:pt idx="6">
                  <c:v>Esan North East </c:v>
                </c:pt>
                <c:pt idx="7">
                  <c:v>Owan East</c:v>
                </c:pt>
                <c:pt idx="8">
                  <c:v>Egor </c:v>
                </c:pt>
                <c:pt idx="9">
                  <c:v>Iguegben</c:v>
                </c:pt>
                <c:pt idx="10">
                  <c:v>OwanWest</c:v>
                </c:pt>
                <c:pt idx="11">
                  <c:v>Oredo </c:v>
                </c:pt>
                <c:pt idx="12">
                  <c:v>Akoko Edo</c:v>
                </c:pt>
                <c:pt idx="13">
                  <c:v>Etsako East</c:v>
                </c:pt>
                <c:pt idx="14">
                  <c:v>Orhionmwon</c:v>
                </c:pt>
                <c:pt idx="15">
                  <c:v>Ovia South West</c:v>
                </c:pt>
              </c:strCache>
            </c:strRef>
          </c:cat>
          <c:val>
            <c:numRef>
              <c:f>Sheet1!$F$7:$F$22</c:f>
              <c:numCache>
                <c:formatCode>General</c:formatCode>
                <c:ptCount val="16"/>
                <c:pt idx="0">
                  <c:v>72</c:v>
                </c:pt>
                <c:pt idx="1">
                  <c:v>37</c:v>
                </c:pt>
                <c:pt idx="2">
                  <c:v>17</c:v>
                </c:pt>
                <c:pt idx="3">
                  <c:v>15</c:v>
                </c:pt>
                <c:pt idx="4">
                  <c:v>15</c:v>
                </c:pt>
                <c:pt idx="5">
                  <c:v>11</c:v>
                </c:pt>
                <c:pt idx="6">
                  <c:v>9</c:v>
                </c:pt>
                <c:pt idx="7">
                  <c:v>8</c:v>
                </c:pt>
                <c:pt idx="8">
                  <c:v>7</c:v>
                </c:pt>
                <c:pt idx="9">
                  <c:v>7</c:v>
                </c:pt>
                <c:pt idx="10">
                  <c:v>4</c:v>
                </c:pt>
                <c:pt idx="11">
                  <c:v>3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AC3-4C10-9098-7706BB9819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4"/>
        <c:overlap val="100"/>
        <c:axId val="526435952"/>
        <c:axId val="526443824"/>
      </c:barChart>
      <c:catAx>
        <c:axId val="5264359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Affected LG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NG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NG"/>
          </a:p>
        </c:txPr>
        <c:crossAx val="526443824"/>
        <c:crosses val="autoZero"/>
        <c:auto val="1"/>
        <c:lblAlgn val="ctr"/>
        <c:lblOffset val="100"/>
        <c:noMultiLvlLbl val="0"/>
      </c:catAx>
      <c:valAx>
        <c:axId val="526443824"/>
        <c:scaling>
          <c:orientation val="minMax"/>
          <c:max val="7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Number of cases of yellow fever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NG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bg2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NG"/>
          </a:p>
        </c:txPr>
        <c:crossAx val="5264359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50">
          <a:latin typeface="Arial" panose="020B0604020202020204" pitchFamily="34" charset="0"/>
          <a:cs typeface="Arial" panose="020B0604020202020204" pitchFamily="34" charset="0"/>
        </a:defRPr>
      </a:pPr>
      <a:endParaRPr lang="en-NG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6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/>
              <a:t>Yellow feverr attack rate in Edo State September 2018</a:t>
            </a:r>
            <a:r>
              <a:rPr lang="en-US" baseline="0"/>
              <a:t> - January 2019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6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NG"/>
        </a:p>
      </c:txPr>
    </c:title>
    <c:autoTitleDeleted val="0"/>
    <c:plotArea>
      <c:layout>
        <c:manualLayout>
          <c:layoutTarget val="inner"/>
          <c:xMode val="edge"/>
          <c:yMode val="edge"/>
          <c:x val="0.11276369208595285"/>
          <c:y val="0.16794319314736822"/>
          <c:w val="0.85668090412060149"/>
          <c:h val="0.57673036535172983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2!$D$1</c:f>
              <c:strCache>
                <c:ptCount val="1"/>
                <c:pt idx="0">
                  <c:v>Attack rate</c:v>
                </c:pt>
              </c:strCache>
            </c:strRef>
          </c:tx>
          <c:spPr>
            <a:solidFill>
              <a:srgbClr val="1B5E20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2!$C$2:$C$19</c:f>
              <c:strCache>
                <c:ptCount val="18"/>
                <c:pt idx="0">
                  <c:v>Uhunmwonde</c:v>
                </c:pt>
                <c:pt idx="1">
                  <c:v>Esan West</c:v>
                </c:pt>
                <c:pt idx="2">
                  <c:v>Esan Central</c:v>
                </c:pt>
                <c:pt idx="3">
                  <c:v>Ovia North-East</c:v>
                </c:pt>
                <c:pt idx="4">
                  <c:v>Iguegben</c:v>
                </c:pt>
                <c:pt idx="5">
                  <c:v>Etsako West</c:v>
                </c:pt>
                <c:pt idx="6">
                  <c:v>Esan North-East</c:v>
                </c:pt>
                <c:pt idx="7">
                  <c:v>Owan East</c:v>
                </c:pt>
                <c:pt idx="8">
                  <c:v>Owan West</c:v>
                </c:pt>
                <c:pt idx="9">
                  <c:v>Ikpoba-Okha</c:v>
                </c:pt>
                <c:pt idx="10">
                  <c:v>Egor</c:v>
                </c:pt>
                <c:pt idx="11">
                  <c:v>Oredo</c:v>
                </c:pt>
                <c:pt idx="12">
                  <c:v>Ovia South-West</c:v>
                </c:pt>
                <c:pt idx="13">
                  <c:v>Etsako East</c:v>
                </c:pt>
                <c:pt idx="14">
                  <c:v>Orhionmwon</c:v>
                </c:pt>
                <c:pt idx="15">
                  <c:v>Akoko-Edo</c:v>
                </c:pt>
                <c:pt idx="16">
                  <c:v>Esan South-East</c:v>
                </c:pt>
                <c:pt idx="17">
                  <c:v>Etsako Central</c:v>
                </c:pt>
              </c:strCache>
            </c:strRef>
          </c:cat>
          <c:val>
            <c:numRef>
              <c:f>Sheet2!$D$2:$D$19</c:f>
              <c:numCache>
                <c:formatCode>0.0;[Red]0.0</c:formatCode>
                <c:ptCount val="18"/>
                <c:pt idx="0">
                  <c:v>43.288596413276238</c:v>
                </c:pt>
                <c:pt idx="1">
                  <c:v>21.356534863785789</c:v>
                </c:pt>
                <c:pt idx="2">
                  <c:v>10.346091694515282</c:v>
                </c:pt>
                <c:pt idx="3">
                  <c:v>8.0261804661019909</c:v>
                </c:pt>
                <c:pt idx="4">
                  <c:v>7.3012999559115181</c:v>
                </c:pt>
                <c:pt idx="5">
                  <c:v>5.5136502707336428</c:v>
                </c:pt>
                <c:pt idx="6">
                  <c:v>5.4775874332582797</c:v>
                </c:pt>
                <c:pt idx="7">
                  <c:v>3.7639128718443011</c:v>
                </c:pt>
                <c:pt idx="8">
                  <c:v>2.9833844453099072</c:v>
                </c:pt>
                <c:pt idx="9">
                  <c:v>2.1530265530321886</c:v>
                </c:pt>
                <c:pt idx="10">
                  <c:v>1.4959009224202544</c:v>
                </c:pt>
                <c:pt idx="11">
                  <c:v>0.58160194749495142</c:v>
                </c:pt>
                <c:pt idx="12">
                  <c:v>0.53663273951624091</c:v>
                </c:pt>
                <c:pt idx="13">
                  <c:v>0.4975236382500911</c:v>
                </c:pt>
                <c:pt idx="14">
                  <c:v>0.39753532013967119</c:v>
                </c:pt>
                <c:pt idx="15">
                  <c:v>0.27712205215352448</c:v>
                </c:pt>
                <c:pt idx="16">
                  <c:v>0</c:v>
                </c:pt>
                <c:pt idx="1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985-4EC3-9729-18CDA775E58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4"/>
        <c:overlap val="100"/>
        <c:axId val="526435952"/>
        <c:axId val="526443824"/>
      </c:barChart>
      <c:catAx>
        <c:axId val="5264359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Affected LGA</a:t>
                </a:r>
              </a:p>
            </c:rich>
          </c:tx>
          <c:layout>
            <c:manualLayout>
              <c:xMode val="edge"/>
              <c:yMode val="edge"/>
              <c:x val="0.442338145231846"/>
              <c:y val="0.9494888947224703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NG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NG"/>
          </a:p>
        </c:txPr>
        <c:crossAx val="526443824"/>
        <c:crosses val="autoZero"/>
        <c:auto val="1"/>
        <c:lblAlgn val="ctr"/>
        <c:lblOffset val="100"/>
        <c:noMultiLvlLbl val="0"/>
      </c:catAx>
      <c:valAx>
        <c:axId val="526443824"/>
        <c:scaling>
          <c:orientation val="minMax"/>
          <c:max val="4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YF Attack rate per 100,000 population</a:t>
                </a:r>
              </a:p>
            </c:rich>
          </c:tx>
          <c:layout>
            <c:manualLayout>
              <c:xMode val="edge"/>
              <c:yMode val="edge"/>
              <c:x val="5.2914027631977764E-3"/>
              <c:y val="0.2121216928808754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NG"/>
            </a:p>
          </c:txPr>
        </c:title>
        <c:numFmt formatCode="0.0;[Red]0.0" sourceLinked="1"/>
        <c:majorTickMark val="none"/>
        <c:minorTickMark val="none"/>
        <c:tickLblPos val="nextTo"/>
        <c:spPr>
          <a:noFill/>
          <a:ln>
            <a:solidFill>
              <a:schemeClr val="bg2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NG"/>
          </a:p>
        </c:txPr>
        <c:crossAx val="5264359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50">
          <a:latin typeface="Arial" panose="020B0604020202020204" pitchFamily="34" charset="0"/>
          <a:cs typeface="Arial" panose="020B0604020202020204" pitchFamily="34" charset="0"/>
        </a:defRPr>
      </a:pPr>
      <a:endParaRPr lang="en-NG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6669063220244321"/>
          <c:y val="0.20608524329386671"/>
          <c:w val="0.67968299417118305"/>
          <c:h val="0.62627810908450388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Sheet2!$B$33</c:f>
              <c:strCache>
                <c:ptCount val="1"/>
                <c:pt idx="0">
                  <c:v>Male </c:v>
                </c:pt>
              </c:strCache>
            </c:strRef>
          </c:tx>
          <c:spPr>
            <a:solidFill>
              <a:srgbClr val="1B5E20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2!$A$34:$A$44</c:f>
              <c:strCache>
                <c:ptCount val="11"/>
                <c:pt idx="0">
                  <c:v>0 - 5 Years </c:v>
                </c:pt>
                <c:pt idx="1">
                  <c:v>6 -10 Years </c:v>
                </c:pt>
                <c:pt idx="2">
                  <c:v>11 -15  Years </c:v>
                </c:pt>
                <c:pt idx="3">
                  <c:v>16 -20 Years </c:v>
                </c:pt>
                <c:pt idx="4">
                  <c:v>21 -25 Years </c:v>
                </c:pt>
                <c:pt idx="5">
                  <c:v>26 -30 Years </c:v>
                </c:pt>
                <c:pt idx="6">
                  <c:v>31- 35 Years </c:v>
                </c:pt>
                <c:pt idx="7">
                  <c:v>36 - 40 Years </c:v>
                </c:pt>
                <c:pt idx="8">
                  <c:v>41 - 45 Years </c:v>
                </c:pt>
                <c:pt idx="9">
                  <c:v> 46 -50 Years </c:v>
                </c:pt>
                <c:pt idx="10">
                  <c:v> &gt;50 Years </c:v>
                </c:pt>
              </c:strCache>
            </c:strRef>
          </c:cat>
          <c:val>
            <c:numRef>
              <c:f>Sheet2!$B$34:$B$44</c:f>
              <c:numCache>
                <c:formatCode>General</c:formatCode>
                <c:ptCount val="11"/>
                <c:pt idx="0">
                  <c:v>-10</c:v>
                </c:pt>
                <c:pt idx="1">
                  <c:v>-10</c:v>
                </c:pt>
                <c:pt idx="2">
                  <c:v>-25</c:v>
                </c:pt>
                <c:pt idx="3">
                  <c:v>-28</c:v>
                </c:pt>
                <c:pt idx="4">
                  <c:v>-22</c:v>
                </c:pt>
                <c:pt idx="5">
                  <c:v>-16</c:v>
                </c:pt>
                <c:pt idx="6">
                  <c:v>-7</c:v>
                </c:pt>
                <c:pt idx="7">
                  <c:v>-5</c:v>
                </c:pt>
                <c:pt idx="8">
                  <c:v>-12</c:v>
                </c:pt>
                <c:pt idx="9">
                  <c:v>-9</c:v>
                </c:pt>
                <c:pt idx="10">
                  <c:v>-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E1D-4234-A91E-C7223884CAF5}"/>
            </c:ext>
          </c:extLst>
        </c:ser>
        <c:ser>
          <c:idx val="1"/>
          <c:order val="1"/>
          <c:tx>
            <c:strRef>
              <c:f>Sheet2!$C$33</c:f>
              <c:strCache>
                <c:ptCount val="1"/>
                <c:pt idx="0">
                  <c:v>Female </c:v>
                </c:pt>
              </c:strCache>
            </c:strRef>
          </c:tx>
          <c:spPr>
            <a:solidFill>
              <a:srgbClr val="E4AA24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2!$A$34:$A$44</c:f>
              <c:strCache>
                <c:ptCount val="11"/>
                <c:pt idx="0">
                  <c:v>0 - 5 Years </c:v>
                </c:pt>
                <c:pt idx="1">
                  <c:v>6 -10 Years </c:v>
                </c:pt>
                <c:pt idx="2">
                  <c:v>11 -15  Years </c:v>
                </c:pt>
                <c:pt idx="3">
                  <c:v>16 -20 Years </c:v>
                </c:pt>
                <c:pt idx="4">
                  <c:v>21 -25 Years </c:v>
                </c:pt>
                <c:pt idx="5">
                  <c:v>26 -30 Years </c:v>
                </c:pt>
                <c:pt idx="6">
                  <c:v>31- 35 Years </c:v>
                </c:pt>
                <c:pt idx="7">
                  <c:v>36 - 40 Years </c:v>
                </c:pt>
                <c:pt idx="8">
                  <c:v>41 - 45 Years </c:v>
                </c:pt>
                <c:pt idx="9">
                  <c:v> 46 -50 Years </c:v>
                </c:pt>
                <c:pt idx="10">
                  <c:v> &gt;50 Years </c:v>
                </c:pt>
              </c:strCache>
            </c:strRef>
          </c:cat>
          <c:val>
            <c:numRef>
              <c:f>Sheet2!$C$34:$C$44</c:f>
              <c:numCache>
                <c:formatCode>General</c:formatCode>
                <c:ptCount val="11"/>
                <c:pt idx="0">
                  <c:v>4</c:v>
                </c:pt>
                <c:pt idx="1">
                  <c:v>5</c:v>
                </c:pt>
                <c:pt idx="2">
                  <c:v>8</c:v>
                </c:pt>
                <c:pt idx="3">
                  <c:v>11</c:v>
                </c:pt>
                <c:pt idx="4">
                  <c:v>3</c:v>
                </c:pt>
                <c:pt idx="5">
                  <c:v>1</c:v>
                </c:pt>
                <c:pt idx="6">
                  <c:v>4</c:v>
                </c:pt>
                <c:pt idx="7">
                  <c:v>7</c:v>
                </c:pt>
                <c:pt idx="8">
                  <c:v>2</c:v>
                </c:pt>
                <c:pt idx="9">
                  <c:v>4</c:v>
                </c:pt>
                <c:pt idx="1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E1D-4234-A91E-C7223884CA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44964864"/>
        <c:axId val="44987520"/>
      </c:barChart>
      <c:catAx>
        <c:axId val="449648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ge</a:t>
                </a:r>
                <a:r>
                  <a:rPr lang="en-US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group of yellow fever cases</a:t>
                </a:r>
                <a:endParaRPr 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786174142903558E-2"/>
              <c:y val="0.1314430772355096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low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NG"/>
          </a:p>
        </c:txPr>
        <c:crossAx val="44987520"/>
        <c:crosses val="autoZero"/>
        <c:auto val="1"/>
        <c:lblAlgn val="ctr"/>
        <c:lblOffset val="100"/>
        <c:noMultiLvlLbl val="0"/>
      </c:catAx>
      <c:valAx>
        <c:axId val="449875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Number of cases yellow fever cases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;0" sourceLinked="0"/>
        <c:majorTickMark val="out"/>
        <c:minorTickMark val="none"/>
        <c:tickLblPos val="nextTo"/>
        <c:spPr>
          <a:noFill/>
          <a:ln>
            <a:solidFill>
              <a:schemeClr val="bg2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NG"/>
          </a:p>
        </c:txPr>
        <c:crossAx val="449648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50">
          <a:latin typeface="Arial" panose="020B0604020202020204" pitchFamily="34" charset="0"/>
          <a:cs typeface="Arial" panose="020B0604020202020204" pitchFamily="34" charset="0"/>
        </a:defRPr>
      </a:pPr>
      <a:endParaRPr lang="en-NG"/>
    </a:p>
  </c:txPr>
  <c:externalData r:id="rId2">
    <c:autoUpdate val="0"/>
  </c:externalData>
  <c:userShapes r:id="rId3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0654</cdr:x>
      <cdr:y>0.0854</cdr:y>
    </cdr:from>
    <cdr:to>
      <cdr:x>0.19875</cdr:x>
      <cdr:y>0.1708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2F5BC627-4E09-48D6-9BFA-DF353E9D5C08}"/>
            </a:ext>
          </a:extLst>
        </cdr:cNvPr>
        <cdr:cNvSpPr txBox="1"/>
      </cdr:nvSpPr>
      <cdr:spPr>
        <a:xfrm xmlns:a="http://schemas.openxmlformats.org/drawingml/2006/main">
          <a:off x="814389" y="295276"/>
          <a:ext cx="704850" cy="2952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GB" sz="1200" b="1">
              <a:latin typeface="Arial" panose="020B0604020202020204" pitchFamily="34" charset="0"/>
              <a:cs typeface="Arial" panose="020B0604020202020204" pitchFamily="34" charset="0"/>
            </a:rPr>
            <a:t>Male</a:t>
          </a:r>
        </a:p>
      </cdr:txBody>
    </cdr:sp>
  </cdr:relSizeAnchor>
  <cdr:relSizeAnchor xmlns:cdr="http://schemas.openxmlformats.org/drawingml/2006/chartDrawing">
    <cdr:from>
      <cdr:x>0.88515</cdr:x>
      <cdr:y>0.08632</cdr:y>
    </cdr:from>
    <cdr:to>
      <cdr:x>0.97736</cdr:x>
      <cdr:y>0.17172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236527B3-AD61-4C02-983F-D77848DF3731}"/>
            </a:ext>
          </a:extLst>
        </cdr:cNvPr>
        <cdr:cNvSpPr txBox="1"/>
      </cdr:nvSpPr>
      <cdr:spPr>
        <a:xfrm xmlns:a="http://schemas.openxmlformats.org/drawingml/2006/main">
          <a:off x="6765925" y="298450"/>
          <a:ext cx="704850" cy="2952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200" b="1">
              <a:latin typeface="Arial" panose="020B0604020202020204" pitchFamily="34" charset="0"/>
              <a:cs typeface="Arial" panose="020B0604020202020204" pitchFamily="34" charset="0"/>
            </a:rPr>
            <a:t>Female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4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wachukwu William</dc:creator>
  <cp:keywords/>
  <dc:description/>
  <cp:lastModifiedBy>Nwachukwu William</cp:lastModifiedBy>
  <cp:revision>4</cp:revision>
  <dcterms:created xsi:type="dcterms:W3CDTF">2022-06-14T21:49:00Z</dcterms:created>
  <dcterms:modified xsi:type="dcterms:W3CDTF">2022-06-15T12:19:00Z</dcterms:modified>
</cp:coreProperties>
</file>